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272DE" w14:textId="2C80C042" w:rsidR="00E66827" w:rsidRDefault="00941AED">
      <w:bookmarkStart w:id="0" w:name="_GoBack"/>
      <w:bookmarkEnd w:id="0"/>
      <w:r>
        <w:rPr>
          <w:noProof/>
          <w:lang w:eastAsia="en-US"/>
        </w:rPr>
        <w:drawing>
          <wp:inline distT="0" distB="0" distL="0" distR="0" wp14:anchorId="625C6DB4" wp14:editId="26F196D3">
            <wp:extent cx="5274310" cy="6329045"/>
            <wp:effectExtent l="0" t="0" r="2540" b="0"/>
            <wp:docPr id="8371155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115556" name="图片 8371155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2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CAB82" w14:textId="5A9BD2C4" w:rsidR="00941AED" w:rsidRPr="00941AED" w:rsidRDefault="00941AED" w:rsidP="00941A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941AED">
        <w:rPr>
          <w:rFonts w:ascii="Times New Roman" w:hAnsi="Times New Roman" w:cs="Times New Roman"/>
          <w:b/>
          <w:bCs/>
          <w:sz w:val="24"/>
          <w:szCs w:val="24"/>
        </w:rPr>
        <w:t>The results of correlation analysis between all included variable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a) The OS group. (b) The CSS group. (c) The non-surgery group for OS analysis. (d) The non-surgery group for CSS analysis. </w:t>
      </w:r>
    </w:p>
    <w:p w14:paraId="4DAFC415" w14:textId="32DF2DC8" w:rsidR="00941AED" w:rsidRDefault="00BE467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1C593836" wp14:editId="0B113AE8">
            <wp:extent cx="5270500" cy="3166110"/>
            <wp:effectExtent l="0" t="0" r="6350" b="0"/>
            <wp:docPr id="16991880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01F27" w14:textId="1FA7FFE8" w:rsidR="00BE4678" w:rsidRDefault="00BE4678" w:rsidP="00BE467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7D17D4">
        <w:rPr>
          <w:rFonts w:ascii="Times New Roman" w:hAnsi="Times New Roman" w:cs="Times New Roman"/>
          <w:b/>
          <w:bCs/>
          <w:sz w:val="24"/>
          <w:szCs w:val="24"/>
        </w:rPr>
        <w:t>Calibration curves of the nomogram for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 xml:space="preserve">1-, and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>-year</w:t>
      </w:r>
      <w:r w:rsidRPr="007D17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S</w:t>
      </w:r>
      <w:r w:rsidRPr="007D17D4">
        <w:rPr>
          <w:rFonts w:ascii="Times New Roman" w:hAnsi="Times New Roman" w:cs="Times New Roman"/>
          <w:b/>
          <w:bCs/>
          <w:sz w:val="24"/>
          <w:szCs w:val="24"/>
        </w:rPr>
        <w:t xml:space="preserve"> prediction of patients with ICC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withou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urgery</w:t>
      </w:r>
      <w:r w:rsidRPr="007D17D4">
        <w:rPr>
          <w:rFonts w:ascii="Times New Roman" w:hAnsi="Times New Roman" w:cs="Times New Roman"/>
          <w:b/>
          <w:bCs/>
          <w:sz w:val="24"/>
          <w:szCs w:val="24"/>
        </w:rPr>
        <w:t xml:space="preserve"> in the</w:t>
      </w:r>
      <w:r>
        <w:t xml:space="preserve"> 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>training cohor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>(a</w:t>
      </w:r>
      <w:r>
        <w:rPr>
          <w:rFonts w:ascii="Times New Roman" w:hAnsi="Times New Roman" w:cs="Times New Roman"/>
          <w:b/>
          <w:bCs/>
          <w:sz w:val="24"/>
          <w:szCs w:val="24"/>
        </w:rPr>
        <w:t>, c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>) and the validation cohort (</w:t>
      </w:r>
      <w:r>
        <w:rPr>
          <w:rFonts w:ascii="Times New Roman" w:hAnsi="Times New Roman" w:cs="Times New Roman"/>
          <w:b/>
          <w:bCs/>
          <w:sz w:val="24"/>
          <w:szCs w:val="24"/>
        </w:rPr>
        <w:t>b, d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39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D17D4">
        <w:rPr>
          <w:rFonts w:ascii="Times New Roman" w:hAnsi="Times New Roman" w:cs="Times New Roman"/>
          <w:b/>
          <w:bCs/>
          <w:sz w:val="24"/>
          <w:szCs w:val="24"/>
        </w:rPr>
        <w:t>Calibration curves of the nomogram for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 xml:space="preserve">1-, and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7D17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SS</w:t>
      </w:r>
      <w:r w:rsidRPr="007D17D4">
        <w:rPr>
          <w:rFonts w:ascii="Times New Roman" w:hAnsi="Times New Roman" w:cs="Times New Roman"/>
          <w:b/>
          <w:bCs/>
          <w:sz w:val="24"/>
          <w:szCs w:val="24"/>
        </w:rPr>
        <w:t xml:space="preserve"> prediction of patients with ICC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withou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urgery</w:t>
      </w:r>
      <w:r w:rsidRPr="007D17D4">
        <w:rPr>
          <w:rFonts w:ascii="Times New Roman" w:hAnsi="Times New Roman" w:cs="Times New Roman"/>
          <w:b/>
          <w:bCs/>
          <w:sz w:val="24"/>
          <w:szCs w:val="24"/>
        </w:rPr>
        <w:t xml:space="preserve"> in the</w:t>
      </w:r>
      <w:r>
        <w:t xml:space="preserve"> 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>training cohor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e, g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>) and the validation cohort (</w:t>
      </w:r>
      <w:r>
        <w:rPr>
          <w:rFonts w:ascii="Times New Roman" w:hAnsi="Times New Roman" w:cs="Times New Roman"/>
          <w:b/>
          <w:bCs/>
          <w:sz w:val="24"/>
          <w:szCs w:val="24"/>
        </w:rPr>
        <w:t>f, h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7CD0C2C" w14:textId="77777777" w:rsidR="00F739A0" w:rsidRDefault="00F739A0" w:rsidP="00BE46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DC7243" w14:textId="2F7B5845" w:rsidR="00F739A0" w:rsidRPr="001002A7" w:rsidRDefault="00F739A0" w:rsidP="00BE467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0F5DA685" wp14:editId="66BB480B">
            <wp:extent cx="5270500" cy="3166110"/>
            <wp:effectExtent l="0" t="0" r="6350" b="0"/>
            <wp:docPr id="19684290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07549" w14:textId="3A939A65" w:rsidR="00BE4678" w:rsidRDefault="00F739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ecision </w:t>
      </w:r>
      <w:r w:rsidRPr="008B30EA">
        <w:rPr>
          <w:rFonts w:ascii="Times New Roman" w:hAnsi="Times New Roman" w:cs="Times New Roman"/>
          <w:b/>
          <w:bCs/>
          <w:sz w:val="24"/>
          <w:szCs w:val="24"/>
        </w:rPr>
        <w:t>curves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 xml:space="preserve"> of both the nomogram and the 8th AJCC TNM staging system in the training cohor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>(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>c) and the validation cohort (</w:t>
      </w:r>
      <w:r>
        <w:rPr>
          <w:rFonts w:ascii="Times New Roman" w:hAnsi="Times New Roman" w:cs="Times New Roman"/>
          <w:b/>
          <w:bCs/>
          <w:sz w:val="24"/>
          <w:szCs w:val="24"/>
        </w:rPr>
        <w:t>b, d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 xml:space="preserve">) for 1-, and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 xml:space="preserve">-year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>S prediction</w:t>
      </w:r>
      <w:r w:rsidR="00E677A8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E677A8" w:rsidRPr="007D17D4">
        <w:rPr>
          <w:rFonts w:ascii="Times New Roman" w:hAnsi="Times New Roman" w:cs="Times New Roman"/>
          <w:b/>
          <w:bCs/>
          <w:sz w:val="24"/>
          <w:szCs w:val="24"/>
        </w:rPr>
        <w:t>ICCA</w:t>
      </w:r>
      <w:r w:rsidR="00E677A8">
        <w:rPr>
          <w:rFonts w:ascii="Times New Roman" w:hAnsi="Times New Roman" w:cs="Times New Roman"/>
          <w:b/>
          <w:bCs/>
          <w:sz w:val="24"/>
          <w:szCs w:val="24"/>
        </w:rPr>
        <w:t xml:space="preserve"> patients </w:t>
      </w:r>
      <w:r w:rsidR="00E677A8">
        <w:rPr>
          <w:rFonts w:ascii="Times New Roman" w:hAnsi="Times New Roman" w:cs="Times New Roman" w:hint="eastAsia"/>
          <w:b/>
          <w:bCs/>
          <w:sz w:val="24"/>
          <w:szCs w:val="24"/>
        </w:rPr>
        <w:t>without</w:t>
      </w:r>
      <w:r w:rsidR="00E677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77A8">
        <w:rPr>
          <w:rFonts w:ascii="Times New Roman" w:hAnsi="Times New Roman" w:cs="Times New Roman" w:hint="eastAsia"/>
          <w:b/>
          <w:bCs/>
          <w:sz w:val="24"/>
          <w:szCs w:val="24"/>
        </w:rPr>
        <w:t>surger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B5A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ecision </w:t>
      </w:r>
      <w:r w:rsidRPr="008B30EA">
        <w:rPr>
          <w:rFonts w:ascii="Times New Roman" w:hAnsi="Times New Roman" w:cs="Times New Roman"/>
          <w:b/>
          <w:bCs/>
          <w:sz w:val="24"/>
          <w:szCs w:val="24"/>
        </w:rPr>
        <w:t>curves</w:t>
      </w:r>
      <w:r w:rsidRPr="001002A7">
        <w:rPr>
          <w:rFonts w:ascii="Times New Roman" w:hAnsi="Times New Roman" w:cs="Times New Roman"/>
          <w:b/>
          <w:bCs/>
          <w:sz w:val="24"/>
          <w:szCs w:val="24"/>
        </w:rPr>
        <w:t xml:space="preserve"> of both the nomogram and the 8th AJCC TNM staging system in the tr</w:t>
      </w:r>
      <w:r w:rsidRPr="00FA69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ining cohort (</w:t>
      </w:r>
      <w:r w:rsidR="00E677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, g</w:t>
      </w:r>
      <w:r w:rsidRPr="00FA69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and the validation cohort (</w:t>
      </w:r>
      <w:r w:rsidR="00E677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, h</w:t>
      </w:r>
      <w:r w:rsidRPr="00FA69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for </w:t>
      </w:r>
      <w:r w:rsidR="00E677A8" w:rsidRPr="001002A7">
        <w:rPr>
          <w:rFonts w:ascii="Times New Roman" w:hAnsi="Times New Roman" w:cs="Times New Roman"/>
          <w:b/>
          <w:bCs/>
          <w:sz w:val="24"/>
          <w:szCs w:val="24"/>
        </w:rPr>
        <w:t xml:space="preserve">1-, and </w:t>
      </w:r>
      <w:r w:rsidR="00E677A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677A8" w:rsidRPr="001002A7">
        <w:rPr>
          <w:rFonts w:ascii="Times New Roman" w:hAnsi="Times New Roman" w:cs="Times New Roman"/>
          <w:b/>
          <w:bCs/>
          <w:sz w:val="24"/>
          <w:szCs w:val="24"/>
        </w:rPr>
        <w:t>-year</w:t>
      </w:r>
      <w:r w:rsidRPr="00FA69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SS prediction</w:t>
      </w:r>
      <w:r w:rsidR="00E677A8" w:rsidRPr="00E677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77A8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E677A8" w:rsidRPr="007D17D4">
        <w:rPr>
          <w:rFonts w:ascii="Times New Roman" w:hAnsi="Times New Roman" w:cs="Times New Roman"/>
          <w:b/>
          <w:bCs/>
          <w:sz w:val="24"/>
          <w:szCs w:val="24"/>
        </w:rPr>
        <w:t>ICCA</w:t>
      </w:r>
      <w:r w:rsidR="00E677A8">
        <w:rPr>
          <w:rFonts w:ascii="Times New Roman" w:hAnsi="Times New Roman" w:cs="Times New Roman"/>
          <w:b/>
          <w:bCs/>
          <w:sz w:val="24"/>
          <w:szCs w:val="24"/>
        </w:rPr>
        <w:t xml:space="preserve"> patients </w:t>
      </w:r>
      <w:r w:rsidR="00E677A8">
        <w:rPr>
          <w:rFonts w:ascii="Times New Roman" w:hAnsi="Times New Roman" w:cs="Times New Roman" w:hint="eastAsia"/>
          <w:b/>
          <w:bCs/>
          <w:sz w:val="24"/>
          <w:szCs w:val="24"/>
        </w:rPr>
        <w:t>without</w:t>
      </w:r>
      <w:r w:rsidR="00E677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77A8">
        <w:rPr>
          <w:rFonts w:ascii="Times New Roman" w:hAnsi="Times New Roman" w:cs="Times New Roman" w:hint="eastAsia"/>
          <w:b/>
          <w:bCs/>
          <w:sz w:val="24"/>
          <w:szCs w:val="24"/>
        </w:rPr>
        <w:t>surgery</w:t>
      </w:r>
      <w:r w:rsidR="00E677A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149"/>
        <w:gridCol w:w="1252"/>
        <w:gridCol w:w="2283"/>
        <w:gridCol w:w="1341"/>
      </w:tblGrid>
      <w:tr w:rsidR="003F5F2F" w:rsidRPr="0068075C" w14:paraId="11BDCF2C" w14:textId="77777777" w:rsidTr="00DD360E">
        <w:tc>
          <w:tcPr>
            <w:tcW w:w="127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D8B7A1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4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E098D15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e Cox</w:t>
            </w: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alysis</w:t>
            </w:r>
          </w:p>
        </w:tc>
        <w:tc>
          <w:tcPr>
            <w:tcW w:w="362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F762032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e Cox</w:t>
            </w: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alysis</w:t>
            </w:r>
          </w:p>
        </w:tc>
      </w:tr>
      <w:tr w:rsidR="003F5F2F" w:rsidRPr="0068075C" w14:paraId="5E38FC2A" w14:textId="77777777" w:rsidTr="00DD360E"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9C17685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DEC943F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8001D1E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69AE6A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3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C54D9EB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F5F2F" w:rsidRPr="0068075C" w14:paraId="59585D3C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EB165" w14:textId="77777777" w:rsidR="003F5F2F" w:rsidRPr="0068075C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3F5F2F" w:rsidRPr="0068075C" w14:paraId="1B3B50DA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DB611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&lt;50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E79E5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75095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F5F2F" w:rsidRPr="0068075C" w14:paraId="39A0FF4B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98440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50-64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368EA" w14:textId="77777777" w:rsidR="003F5F2F" w:rsidRPr="0068075C" w:rsidRDefault="003F5F2F" w:rsidP="00DD360E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</w:rPr>
            </w:pPr>
            <w:r w:rsidRPr="0068075C">
              <w:rPr>
                <w:rFonts w:ascii="Times New Roman" w:eastAsiaTheme="minorEastAsia" w:hAnsi="Times New Roman" w:cs="Times New Roman"/>
                <w:kern w:val="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</w:rPr>
              <w:t>275</w:t>
            </w:r>
            <w:r w:rsidRPr="0068075C">
              <w:rPr>
                <w:rFonts w:ascii="Times New Roman" w:eastAsiaTheme="minorEastAsia" w:hAnsi="Times New Roman" w:cs="Times New Roman"/>
                <w:kern w:val="2"/>
              </w:rPr>
              <w:t>(0.9</w:t>
            </w:r>
            <w:r>
              <w:rPr>
                <w:rFonts w:ascii="Times New Roman" w:eastAsiaTheme="minorEastAsia" w:hAnsi="Times New Roman" w:cs="Times New Roman"/>
                <w:kern w:val="2"/>
              </w:rPr>
              <w:t>27</w:t>
            </w:r>
            <w:r w:rsidRPr="0068075C">
              <w:rPr>
                <w:rFonts w:ascii="Times New Roman" w:eastAsiaTheme="minorEastAsia" w:hAnsi="Times New Roman" w:cs="Times New Roman"/>
                <w:kern w:val="2"/>
              </w:rPr>
              <w:t>-1.</w:t>
            </w:r>
            <w:r>
              <w:rPr>
                <w:rFonts w:ascii="Times New Roman" w:eastAsiaTheme="minorEastAsia" w:hAnsi="Times New Roman" w:cs="Times New Roman"/>
                <w:kern w:val="2"/>
              </w:rPr>
              <w:t>752</w:t>
            </w:r>
            <w:r w:rsidRPr="0068075C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C8E6F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0FF5B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12763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3F5F2F" w:rsidRPr="0068075C" w14:paraId="0F3477CE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EC3AC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65-79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59F1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5D84D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7E7BA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197AD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3</w:t>
            </w:r>
          </w:p>
        </w:tc>
      </w:tr>
      <w:tr w:rsidR="003F5F2F" w:rsidRPr="0068075C" w14:paraId="5FA4D293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4D6E7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≥80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54E2E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1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53B11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7B46D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32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16461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</w:tr>
      <w:tr w:rsidR="003F5F2F" w:rsidRPr="0068075C" w14:paraId="1C359D32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F3CA0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</w:tr>
      <w:tr w:rsidR="003F5F2F" w:rsidRPr="0068075C" w14:paraId="689927B2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C3D30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Female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432DA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FBBE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F5F2F" w:rsidRPr="0068075C" w14:paraId="36B57EFE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4C522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ale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B91A7" w14:textId="77777777" w:rsidR="003F5F2F" w:rsidRPr="0068075C" w:rsidRDefault="003F5F2F" w:rsidP="00DD360E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</w:rPr>
            </w:pPr>
            <w:r w:rsidRPr="0068075C">
              <w:rPr>
                <w:rFonts w:ascii="Times New Roman" w:eastAsiaTheme="minorEastAsia" w:hAnsi="Times New Roman" w:cs="Times New Roman"/>
                <w:kern w:val="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</w:rPr>
              <w:t>249</w:t>
            </w:r>
            <w:r w:rsidRPr="0068075C">
              <w:rPr>
                <w:rFonts w:ascii="Times New Roman" w:eastAsiaTheme="minorEastAsia" w:hAnsi="Times New Roman" w:cs="Times New Roman"/>
                <w:kern w:val="2"/>
              </w:rPr>
              <w:t>(1.0</w:t>
            </w:r>
            <w:r>
              <w:rPr>
                <w:rFonts w:ascii="Times New Roman" w:eastAsiaTheme="minorEastAsia" w:hAnsi="Times New Roman" w:cs="Times New Roman"/>
                <w:kern w:val="2"/>
              </w:rPr>
              <w:t>39</w:t>
            </w:r>
            <w:r w:rsidRPr="0068075C">
              <w:rPr>
                <w:rFonts w:ascii="Times New Roman" w:eastAsiaTheme="minorEastAsia" w:hAnsi="Times New Roman" w:cs="Times New Roman"/>
                <w:kern w:val="2"/>
              </w:rPr>
              <w:t>-1.</w:t>
            </w:r>
            <w:r>
              <w:rPr>
                <w:rFonts w:ascii="Times New Roman" w:eastAsiaTheme="minorEastAsia" w:hAnsi="Times New Roman" w:cs="Times New Roman"/>
                <w:kern w:val="2"/>
              </w:rPr>
              <w:t>501</w:t>
            </w:r>
            <w:r w:rsidRPr="006807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F8783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E903E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08AB0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F5F2F" w:rsidRPr="0068075C" w14:paraId="00BDCF9B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5B641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</w:tr>
      <w:tr w:rsidR="003F5F2F" w:rsidRPr="0068075C" w14:paraId="62B5F671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227AE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White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904CB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9C923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5561CAB0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C25C3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Black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1AC71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1359A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24AE2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F9631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61896705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9A991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Other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ADB2B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6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6E300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F63C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4590F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53B0A795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20B19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T stage</w:t>
            </w:r>
          </w:p>
        </w:tc>
      </w:tr>
      <w:tr w:rsidR="003F5F2F" w:rsidRPr="0068075C" w14:paraId="7D701E7D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9CF61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T1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58451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20D96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F5F2F" w:rsidRPr="0068075C" w14:paraId="3FF32049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E89EF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T2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E7EA6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6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D8491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3757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5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EE27A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F5F2F" w:rsidRPr="0068075C" w14:paraId="21E74F00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A72AC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T3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E2EBE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76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3E50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6D5C7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F3A8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F5F2F" w:rsidRPr="0068075C" w14:paraId="1C63519F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E6ABF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T4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2009F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76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EA86E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0678A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10255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3F5F2F" w:rsidRPr="0068075C" w14:paraId="6EFBBC07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EF2F7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N stage</w:t>
            </w:r>
          </w:p>
        </w:tc>
      </w:tr>
      <w:tr w:rsidR="003F5F2F" w:rsidRPr="0068075C" w14:paraId="77AC6C11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51A0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N0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D5558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FF23B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282430C6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AAF94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N1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8DB8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26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F943A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63A62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A75C1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5553F6D1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FF699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M stage</w:t>
            </w:r>
          </w:p>
        </w:tc>
      </w:tr>
      <w:tr w:rsidR="003F5F2F" w:rsidRPr="0068075C" w14:paraId="0DCA085C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0825A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0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562AF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77897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F5F2F" w:rsidRPr="0068075C" w14:paraId="690CC642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F5A2F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1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38FB8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1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D6D18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F1718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5EAC7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3F5F2F" w:rsidRPr="0068075C" w14:paraId="7747905C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EB662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</w:tr>
      <w:tr w:rsidR="003F5F2F" w:rsidRPr="0068075C" w14:paraId="77DC2F14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A138F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I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D0B6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C0A18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F5F2F" w:rsidRPr="0068075C" w14:paraId="55090B2A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715EA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II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09165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68BEF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32B29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4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BADD7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3F5F2F" w:rsidRPr="0068075C" w14:paraId="39BB0FF3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E1FFA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III+IV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D8BDD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B9983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D3D16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D50A1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3F5F2F" w:rsidRPr="0068075C" w14:paraId="679CB2A0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FA07D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</w:tc>
      </w:tr>
      <w:tr w:rsidR="003F5F2F" w:rsidRPr="0068075C" w14:paraId="2433A180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8E74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≤5cm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EA1F3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7CEC1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30A35EB5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767BD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&gt;5cm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3BF5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11672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6EE14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846DE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552A68D2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5181B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</w:t>
            </w:r>
          </w:p>
        </w:tc>
      </w:tr>
      <w:tr w:rsidR="003F5F2F" w:rsidRPr="0068075C" w14:paraId="245BB215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43626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No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E454B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520E4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F5F2F" w:rsidRPr="0068075C" w14:paraId="264F8ED0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B8ECB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Yes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1E04E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6F32B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B8280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A4616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3F5F2F" w:rsidRPr="0068075C" w14:paraId="42F12970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68CB7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otherapy</w:t>
            </w:r>
          </w:p>
        </w:tc>
      </w:tr>
      <w:tr w:rsidR="003F5F2F" w:rsidRPr="0068075C" w14:paraId="64F03DB2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F892D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No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E54E0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ABA76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2E22A5F2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7BC707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Yes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8F50E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2077D3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A1D0DD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D687C0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44FC8D" w14:textId="77777777" w:rsidR="003F5F2F" w:rsidRPr="003517A5" w:rsidRDefault="003F5F2F" w:rsidP="003F5F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057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F53CC">
        <w:rPr>
          <w:rFonts w:ascii="Times New Roman" w:hAnsi="Times New Roman" w:cs="Times New Roman"/>
          <w:b/>
          <w:bCs/>
          <w:sz w:val="24"/>
          <w:szCs w:val="24"/>
        </w:rPr>
        <w:t>Univaria</w:t>
      </w:r>
      <w:r>
        <w:rPr>
          <w:rFonts w:ascii="Times New Roman" w:hAnsi="Times New Roman" w:cs="Times New Roman"/>
          <w:b/>
          <w:bCs/>
          <w:sz w:val="24"/>
          <w:szCs w:val="24"/>
        </w:rPr>
        <w:t>ble</w:t>
      </w:r>
      <w:r w:rsidRPr="00BF53CC">
        <w:rPr>
          <w:rFonts w:ascii="Times New Roman" w:hAnsi="Times New Roman" w:cs="Times New Roman"/>
          <w:b/>
          <w:bCs/>
          <w:sz w:val="24"/>
          <w:szCs w:val="24"/>
        </w:rPr>
        <w:t xml:space="preserve"> and multivaria</w:t>
      </w:r>
      <w:r>
        <w:rPr>
          <w:rFonts w:ascii="Times New Roman" w:hAnsi="Times New Roman" w:cs="Times New Roman"/>
          <w:b/>
          <w:bCs/>
          <w:sz w:val="24"/>
          <w:szCs w:val="24"/>
        </w:rPr>
        <w:t>ble</w:t>
      </w:r>
      <w:r w:rsidRPr="00BF53CC">
        <w:rPr>
          <w:rFonts w:ascii="Times New Roman" w:hAnsi="Times New Roman" w:cs="Times New Roman"/>
          <w:b/>
          <w:bCs/>
          <w:sz w:val="24"/>
          <w:szCs w:val="24"/>
        </w:rPr>
        <w:t xml:space="preserve"> Cox analyses on variables for the prediction of </w:t>
      </w:r>
      <w:r>
        <w:rPr>
          <w:rFonts w:ascii="Times New Roman" w:hAnsi="Times New Roman" w:cs="Times New Roman"/>
          <w:b/>
          <w:bCs/>
          <w:sz w:val="24"/>
          <w:szCs w:val="24"/>
        </w:rPr>
        <w:t>OS</w:t>
      </w:r>
      <w:r w:rsidRPr="00BF53CC">
        <w:rPr>
          <w:rFonts w:ascii="Times New Roman" w:hAnsi="Times New Roman" w:cs="Times New Roman"/>
          <w:b/>
          <w:bCs/>
          <w:sz w:val="24"/>
          <w:szCs w:val="24"/>
        </w:rPr>
        <w:t xml:space="preserve"> of intrahepatic cholangiocarcinoma pati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out surgery.</w:t>
      </w:r>
      <w:r w:rsidRPr="004D32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D32D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R</w:t>
      </w:r>
      <w:r w:rsidRPr="00C96458">
        <w:rPr>
          <w:rFonts w:ascii="Times New Roman" w:hAnsi="Times New Roman" w:cs="Times New Roman"/>
          <w:b/>
          <w:bCs/>
          <w:sz w:val="24"/>
          <w:szCs w:val="24"/>
        </w:rPr>
        <w:t xml:space="preserve"> hazard ratio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4D32D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I </w:t>
      </w:r>
      <w:r w:rsidRPr="00C96458">
        <w:rPr>
          <w:rFonts w:ascii="Times New Roman" w:hAnsi="Times New Roman" w:cs="Times New Roman"/>
          <w:b/>
          <w:bCs/>
          <w:sz w:val="24"/>
          <w:szCs w:val="24"/>
        </w:rPr>
        <w:t>confidence interv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014D2B">
        <w:rPr>
          <w:rFonts w:ascii="Times New Roman" w:hAnsi="Times New Roman" w:cs="Times New Roman"/>
          <w:b/>
          <w:bCs/>
          <w:sz w:val="24"/>
          <w:szCs w:val="24"/>
        </w:rPr>
        <w:t>*p&lt;0.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, </w:t>
      </w:r>
      <w:r w:rsidRPr="00014D2B">
        <w:rPr>
          <w:rFonts w:ascii="Times New Roman" w:hAnsi="Times New Roman" w:cs="Times New Roman"/>
          <w:b/>
          <w:bCs/>
          <w:sz w:val="24"/>
          <w:szCs w:val="24"/>
        </w:rPr>
        <w:t>**p&lt;0.0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014D2B">
        <w:rPr>
          <w:rFonts w:ascii="Times New Roman" w:hAnsi="Times New Roman" w:cs="Times New Roman"/>
          <w:b/>
          <w:bCs/>
          <w:sz w:val="24"/>
          <w:szCs w:val="24"/>
        </w:rPr>
        <w:t>***p&lt;0.001.</w:t>
      </w:r>
    </w:p>
    <w:p w14:paraId="2B995336" w14:textId="77777777" w:rsidR="003F5F2F" w:rsidRPr="000974C7" w:rsidRDefault="003F5F2F" w:rsidP="003F5F2F"/>
    <w:p w14:paraId="449C91AB" w14:textId="77777777" w:rsidR="003F5F2F" w:rsidRDefault="003F5F2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149"/>
        <w:gridCol w:w="1252"/>
        <w:gridCol w:w="2283"/>
        <w:gridCol w:w="1341"/>
      </w:tblGrid>
      <w:tr w:rsidR="003F5F2F" w:rsidRPr="0068075C" w14:paraId="558EE553" w14:textId="77777777" w:rsidTr="00DD360E">
        <w:tc>
          <w:tcPr>
            <w:tcW w:w="127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A94862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4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14A89E1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e Cox</w:t>
            </w: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alysis</w:t>
            </w:r>
          </w:p>
        </w:tc>
        <w:tc>
          <w:tcPr>
            <w:tcW w:w="362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3985202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e Cox</w:t>
            </w: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alysis</w:t>
            </w:r>
          </w:p>
        </w:tc>
      </w:tr>
      <w:tr w:rsidR="003F5F2F" w:rsidRPr="0068075C" w14:paraId="136ABF3D" w14:textId="77777777" w:rsidTr="00DD360E"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6008FBF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E97701F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2B53804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D32DABB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3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2FDF346" w14:textId="77777777" w:rsidR="003F5F2F" w:rsidRPr="0068075C" w:rsidRDefault="003F5F2F" w:rsidP="00DD36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F5F2F" w:rsidRPr="0068075C" w14:paraId="42E7A1D0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755EA" w14:textId="77777777" w:rsidR="003F5F2F" w:rsidRPr="0068075C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3F5F2F" w:rsidRPr="0068075C" w14:paraId="23D35D20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77E0E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&lt;50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BCE0E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CC94D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F5F2F" w:rsidRPr="0068075C" w14:paraId="27587CAB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85968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50-64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AE13F" w14:textId="77777777" w:rsidR="003F5F2F" w:rsidRPr="0068075C" w:rsidRDefault="003F5F2F" w:rsidP="00DD360E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</w:rPr>
            </w:pPr>
            <w:r w:rsidRPr="0068075C">
              <w:rPr>
                <w:rFonts w:ascii="Times New Roman" w:eastAsiaTheme="minorEastAsia" w:hAnsi="Times New Roman" w:cs="Times New Roman"/>
                <w:kern w:val="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</w:rPr>
              <w:t>276</w:t>
            </w:r>
            <w:r w:rsidRPr="0068075C">
              <w:rPr>
                <w:rFonts w:ascii="Times New Roman" w:eastAsiaTheme="minorEastAsia" w:hAnsi="Times New Roman" w:cs="Times New Roman"/>
                <w:kern w:val="2"/>
              </w:rPr>
              <w:t>(0.9</w:t>
            </w:r>
            <w:r>
              <w:rPr>
                <w:rFonts w:ascii="Times New Roman" w:eastAsiaTheme="minorEastAsia" w:hAnsi="Times New Roman" w:cs="Times New Roman"/>
                <w:kern w:val="2"/>
              </w:rPr>
              <w:t>28</w:t>
            </w:r>
            <w:r w:rsidRPr="0068075C">
              <w:rPr>
                <w:rFonts w:ascii="Times New Roman" w:eastAsiaTheme="minorEastAsia" w:hAnsi="Times New Roman" w:cs="Times New Roman"/>
                <w:kern w:val="2"/>
              </w:rPr>
              <w:t>-1.</w:t>
            </w:r>
            <w:r>
              <w:rPr>
                <w:rFonts w:ascii="Times New Roman" w:eastAsiaTheme="minorEastAsia" w:hAnsi="Times New Roman" w:cs="Times New Roman"/>
                <w:kern w:val="2"/>
              </w:rPr>
              <w:t>756</w:t>
            </w:r>
            <w:r w:rsidRPr="0068075C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FE81B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832D1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3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2620E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F5F2F" w:rsidRPr="0068075C" w14:paraId="348379E0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6DD6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65-79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969AE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8283B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C281E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5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44-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BC1B7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3F5F2F" w:rsidRPr="0068075C" w14:paraId="24A0B3A3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74B89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≥80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99358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2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0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6893D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B9CC9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7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32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AAA0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3F5F2F" w:rsidRPr="0068075C" w14:paraId="71D95361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84344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</w:tr>
      <w:tr w:rsidR="003F5F2F" w:rsidRPr="0068075C" w14:paraId="11734755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09B9C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Female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E94C0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D64D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F5F2F" w:rsidRPr="0068075C" w14:paraId="58D1E5C8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44194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ale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47900" w14:textId="77777777" w:rsidR="003F5F2F" w:rsidRPr="0068075C" w:rsidRDefault="003F5F2F" w:rsidP="00DD360E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</w:rPr>
            </w:pPr>
            <w:r w:rsidRPr="0068075C">
              <w:rPr>
                <w:rFonts w:ascii="Times New Roman" w:eastAsiaTheme="minorEastAsia" w:hAnsi="Times New Roman" w:cs="Times New Roman"/>
                <w:kern w:val="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</w:rPr>
              <w:t>250</w:t>
            </w:r>
            <w:r w:rsidRPr="0068075C">
              <w:rPr>
                <w:rFonts w:ascii="Times New Roman" w:eastAsiaTheme="minorEastAsia" w:hAnsi="Times New Roman" w:cs="Times New Roman"/>
                <w:kern w:val="2"/>
              </w:rPr>
              <w:t>(1.0</w:t>
            </w:r>
            <w:r>
              <w:rPr>
                <w:rFonts w:ascii="Times New Roman" w:eastAsiaTheme="minorEastAsia" w:hAnsi="Times New Roman" w:cs="Times New Roman"/>
                <w:kern w:val="2"/>
              </w:rPr>
              <w:t>35</w:t>
            </w:r>
            <w:r w:rsidRPr="0068075C">
              <w:rPr>
                <w:rFonts w:ascii="Times New Roman" w:eastAsiaTheme="minorEastAsia" w:hAnsi="Times New Roman" w:cs="Times New Roman"/>
                <w:kern w:val="2"/>
              </w:rPr>
              <w:t>-1.</w:t>
            </w:r>
            <w:r>
              <w:rPr>
                <w:rFonts w:ascii="Times New Roman" w:eastAsiaTheme="minorEastAsia" w:hAnsi="Times New Roman" w:cs="Times New Roman"/>
                <w:kern w:val="2"/>
              </w:rPr>
              <w:t>509</w:t>
            </w:r>
            <w:r w:rsidRPr="006807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2AB40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07D36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04B9E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F5F2F" w:rsidRPr="0068075C" w14:paraId="64335FBC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90D64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</w:tr>
      <w:tr w:rsidR="003F5F2F" w:rsidRPr="0068075C" w14:paraId="4C31F53B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CA829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White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BDFD9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74F16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480C4566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9A430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Black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C916B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37064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B80D9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ADA7A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67BDB1D2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F340C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Other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C699B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4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C3075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C77B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07E66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1E92740A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BA9EA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T stage</w:t>
            </w:r>
          </w:p>
        </w:tc>
      </w:tr>
      <w:tr w:rsidR="003F5F2F" w:rsidRPr="0068075C" w14:paraId="3B9C853B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A6B30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T1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EFC2F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D78B5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F5F2F" w:rsidRPr="0068075C" w14:paraId="2400E69B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FFB3A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T2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5D542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3221D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083E8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5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13F29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F5F2F" w:rsidRPr="0068075C" w14:paraId="3E429DA5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B9290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T3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27860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24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0E173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EC2B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1FCF8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F5F2F" w:rsidRPr="0068075C" w14:paraId="0C45A2DB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69DD5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T4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1B485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0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71860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EEE58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A8D26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3F5F2F" w:rsidRPr="0068075C" w14:paraId="24D836BD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559F0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N stage</w:t>
            </w:r>
          </w:p>
        </w:tc>
      </w:tr>
      <w:tr w:rsidR="003F5F2F" w:rsidRPr="0068075C" w14:paraId="5E93C6B2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8AF61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N0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CD0F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A4EF3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5F5BE0A6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A95C5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N1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0911D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4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BEA9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46439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5BAC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694CB36B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63784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M stage</w:t>
            </w:r>
          </w:p>
        </w:tc>
      </w:tr>
      <w:tr w:rsidR="003F5F2F" w:rsidRPr="0068075C" w14:paraId="43940EDD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C025D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0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3723E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280C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F5F2F" w:rsidRPr="0068075C" w14:paraId="39FF4AF4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B1EAF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1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4F6B8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34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9ADD7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EBF0A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3A35E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3F5F2F" w:rsidRPr="0068075C" w14:paraId="0ABF5DE9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B4B95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</w:tr>
      <w:tr w:rsidR="003F5F2F" w:rsidRPr="0068075C" w14:paraId="122AF400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271C2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I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30F92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923AF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F5F2F" w:rsidRPr="0068075C" w14:paraId="3E520822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F6E8E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II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10D29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2B3F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FBF70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FECF4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3F5F2F" w:rsidRPr="0068075C" w14:paraId="4B357B71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EE2BB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III+IV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D0CB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E31E1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C7DAD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E0FEB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3F5F2F" w:rsidRPr="0068075C" w14:paraId="3190D411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D8C6B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</w:tc>
      </w:tr>
      <w:tr w:rsidR="003F5F2F" w:rsidRPr="0068075C" w14:paraId="770AFF72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458EF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≤5cm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48A9D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66EF1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1A2F83CF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6A7D4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&gt;5cm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1741D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05F5E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76308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EE120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5AE9C8A7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0675B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</w:t>
            </w:r>
          </w:p>
        </w:tc>
      </w:tr>
      <w:tr w:rsidR="003F5F2F" w:rsidRPr="0068075C" w14:paraId="29595A9A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38A28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No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7F20E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DCE89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F5F2F" w:rsidRPr="0068075C" w14:paraId="6D9ED59D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590F2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Yes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68D4C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78058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35A61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F0DBD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014D2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3F5F2F" w:rsidRPr="0068075C" w14:paraId="1F368DB5" w14:textId="77777777" w:rsidTr="00DD360E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5CC98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otherapy</w:t>
            </w:r>
          </w:p>
        </w:tc>
      </w:tr>
      <w:tr w:rsidR="003F5F2F" w:rsidRPr="0068075C" w14:paraId="759A7DEA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70BDC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No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EB141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2E0E5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2F" w:rsidRPr="0068075C" w14:paraId="377A985E" w14:textId="77777777" w:rsidTr="00DD360E"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DD7A36" w14:textId="77777777" w:rsidR="003F5F2F" w:rsidRPr="002D0030" w:rsidRDefault="003F5F2F" w:rsidP="00DD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0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Yes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A63B5D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403F25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C3388B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5D1EFD" w14:textId="77777777" w:rsidR="003F5F2F" w:rsidRPr="0068075C" w:rsidRDefault="003F5F2F" w:rsidP="00DD3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341A6C" w14:textId="77777777" w:rsidR="003F5F2F" w:rsidRPr="003517A5" w:rsidRDefault="003F5F2F" w:rsidP="003F5F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6422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F53CC">
        <w:rPr>
          <w:rFonts w:ascii="Times New Roman" w:hAnsi="Times New Roman" w:cs="Times New Roman"/>
          <w:b/>
          <w:bCs/>
          <w:sz w:val="24"/>
          <w:szCs w:val="24"/>
        </w:rPr>
        <w:t>Univari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le</w:t>
      </w:r>
      <w:r w:rsidRPr="00BF53CC">
        <w:rPr>
          <w:rFonts w:ascii="Times New Roman" w:hAnsi="Times New Roman" w:cs="Times New Roman"/>
          <w:b/>
          <w:bCs/>
          <w:sz w:val="24"/>
          <w:szCs w:val="24"/>
        </w:rPr>
        <w:t xml:space="preserve"> and multivaria</w:t>
      </w:r>
      <w:r>
        <w:rPr>
          <w:rFonts w:ascii="Times New Roman" w:hAnsi="Times New Roman" w:cs="Times New Roman"/>
          <w:b/>
          <w:bCs/>
          <w:sz w:val="24"/>
          <w:szCs w:val="24"/>
        </w:rPr>
        <w:t>ble</w:t>
      </w:r>
      <w:r w:rsidRPr="00BF53CC">
        <w:rPr>
          <w:rFonts w:ascii="Times New Roman" w:hAnsi="Times New Roman" w:cs="Times New Roman"/>
          <w:b/>
          <w:bCs/>
          <w:sz w:val="24"/>
          <w:szCs w:val="24"/>
        </w:rPr>
        <w:t xml:space="preserve"> Cox analyses on variables for the prediction of </w:t>
      </w:r>
      <w:r>
        <w:rPr>
          <w:rFonts w:ascii="Times New Roman" w:hAnsi="Times New Roman" w:cs="Times New Roman"/>
          <w:b/>
          <w:bCs/>
          <w:sz w:val="24"/>
          <w:szCs w:val="24"/>
        </w:rPr>
        <w:t>CSS</w:t>
      </w:r>
      <w:r w:rsidRPr="00BF53CC">
        <w:rPr>
          <w:rFonts w:ascii="Times New Roman" w:hAnsi="Times New Roman" w:cs="Times New Roman"/>
          <w:b/>
          <w:bCs/>
          <w:sz w:val="24"/>
          <w:szCs w:val="24"/>
        </w:rPr>
        <w:t xml:space="preserve"> of intrahepatic cholangiocarcinoma pati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out surgery.</w:t>
      </w:r>
      <w:r w:rsidRPr="004D32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D32D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R</w:t>
      </w:r>
      <w:r w:rsidRPr="00C96458">
        <w:rPr>
          <w:rFonts w:ascii="Times New Roman" w:hAnsi="Times New Roman" w:cs="Times New Roman"/>
          <w:b/>
          <w:bCs/>
          <w:sz w:val="24"/>
          <w:szCs w:val="24"/>
        </w:rPr>
        <w:t xml:space="preserve"> hazard ratio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4D32D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I </w:t>
      </w:r>
      <w:r w:rsidRPr="00C96458">
        <w:rPr>
          <w:rFonts w:ascii="Times New Roman" w:hAnsi="Times New Roman" w:cs="Times New Roman"/>
          <w:b/>
          <w:bCs/>
          <w:sz w:val="24"/>
          <w:szCs w:val="24"/>
        </w:rPr>
        <w:t>confidence interv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014D2B">
        <w:rPr>
          <w:rFonts w:ascii="Times New Roman" w:hAnsi="Times New Roman" w:cs="Times New Roman"/>
          <w:b/>
          <w:bCs/>
          <w:sz w:val="24"/>
          <w:szCs w:val="24"/>
        </w:rPr>
        <w:t>*p&lt;0.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, </w:t>
      </w:r>
      <w:r w:rsidRPr="00014D2B">
        <w:rPr>
          <w:rFonts w:ascii="Times New Roman" w:hAnsi="Times New Roman" w:cs="Times New Roman"/>
          <w:b/>
          <w:bCs/>
          <w:sz w:val="24"/>
          <w:szCs w:val="24"/>
        </w:rPr>
        <w:t>**p&lt;0.0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014D2B">
        <w:rPr>
          <w:rFonts w:ascii="Times New Roman" w:hAnsi="Times New Roman" w:cs="Times New Roman"/>
          <w:b/>
          <w:bCs/>
          <w:sz w:val="24"/>
          <w:szCs w:val="24"/>
        </w:rPr>
        <w:t>***p&lt;0.001.</w:t>
      </w:r>
    </w:p>
    <w:p w14:paraId="6AE69DFD" w14:textId="77777777" w:rsidR="003F5F2F" w:rsidRPr="000974C7" w:rsidRDefault="003F5F2F" w:rsidP="003F5F2F"/>
    <w:p w14:paraId="55A91434" w14:textId="77777777" w:rsidR="003F5F2F" w:rsidRPr="00BE4678" w:rsidRDefault="003F5F2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F5F2F" w:rsidRPr="00BE4678" w:rsidSect="00913E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31AF3F" w14:textId="77777777" w:rsidR="00533BF7" w:rsidRDefault="00533BF7" w:rsidP="00941AED">
      <w:r>
        <w:separator/>
      </w:r>
    </w:p>
  </w:endnote>
  <w:endnote w:type="continuationSeparator" w:id="0">
    <w:p w14:paraId="0B092190" w14:textId="77777777" w:rsidR="00533BF7" w:rsidRDefault="00533BF7" w:rsidP="00941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D3816D" w14:textId="77777777" w:rsidR="00533BF7" w:rsidRDefault="00533BF7" w:rsidP="00941AED">
      <w:r>
        <w:separator/>
      </w:r>
    </w:p>
  </w:footnote>
  <w:footnote w:type="continuationSeparator" w:id="0">
    <w:p w14:paraId="3D697D16" w14:textId="77777777" w:rsidR="00533BF7" w:rsidRDefault="00533BF7" w:rsidP="00941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853"/>
    <w:rsid w:val="001C79FD"/>
    <w:rsid w:val="003F5F2F"/>
    <w:rsid w:val="00533BF7"/>
    <w:rsid w:val="007C0853"/>
    <w:rsid w:val="00913EB7"/>
    <w:rsid w:val="00941AED"/>
    <w:rsid w:val="00A0707D"/>
    <w:rsid w:val="00BE4678"/>
    <w:rsid w:val="00E66827"/>
    <w:rsid w:val="00E677A8"/>
    <w:rsid w:val="00F7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DBA9C"/>
  <w15:chartTrackingRefBased/>
  <w15:docId w15:val="{5F48BDA7-638C-4E0A-AEF4-C023D6DD4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A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1A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1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1AED"/>
    <w:rPr>
      <w:sz w:val="18"/>
      <w:szCs w:val="18"/>
    </w:rPr>
  </w:style>
  <w:style w:type="table" w:styleId="TableGrid">
    <w:name w:val="Table Grid"/>
    <w:basedOn w:val="TableNormal"/>
    <w:uiPriority w:val="39"/>
    <w:rsid w:val="003F5F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F5F2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5F2F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尧戈 刘</dc:creator>
  <cp:keywords/>
  <dc:description/>
  <cp:lastModifiedBy>Vanitha M.</cp:lastModifiedBy>
  <cp:revision>8</cp:revision>
  <dcterms:created xsi:type="dcterms:W3CDTF">2023-12-23T13:43:00Z</dcterms:created>
  <dcterms:modified xsi:type="dcterms:W3CDTF">2024-01-13T05:15:00Z</dcterms:modified>
</cp:coreProperties>
</file>